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E620" w14:textId="57433126" w:rsidR="005B0DC9" w:rsidRDefault="00957920">
      <w:r>
        <w:rPr>
          <w:noProof/>
        </w:rPr>
        <w:drawing>
          <wp:anchor distT="0" distB="0" distL="114300" distR="114300" simplePos="0" relativeHeight="251658240" behindDoc="1" locked="0" layoutInCell="1" allowOverlap="1" wp14:anchorId="47C166A8" wp14:editId="3821E885">
            <wp:simplePos x="0" y="0"/>
            <wp:positionH relativeFrom="column">
              <wp:posOffset>-351155</wp:posOffset>
            </wp:positionH>
            <wp:positionV relativeFrom="paragraph">
              <wp:posOffset>0</wp:posOffset>
            </wp:positionV>
            <wp:extent cx="6645275" cy="2472055"/>
            <wp:effectExtent l="0" t="0" r="0" b="4445"/>
            <wp:wrapTight wrapText="bothSides">
              <wp:wrapPolygon edited="0">
                <wp:start x="0" y="0"/>
                <wp:lineTo x="0" y="21528"/>
                <wp:lineTo x="21548" y="21528"/>
                <wp:lineTo x="21548" y="0"/>
                <wp:lineTo x="0" y="0"/>
              </wp:wrapPolygon>
            </wp:wrapTight>
            <wp:docPr id="2088934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34682" name="Picture 208893468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233"/>
                    <a:stretch/>
                  </pic:blipFill>
                  <pic:spPr bwMode="auto">
                    <a:xfrm>
                      <a:off x="0" y="0"/>
                      <a:ext cx="6645275" cy="2472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9B0A21" w14:textId="77777777" w:rsidR="00105D1E" w:rsidRDefault="00105D1E"/>
    <w:p w14:paraId="19DB40A9" w14:textId="77777777" w:rsidR="00105D1E" w:rsidRDefault="00105D1E" w:rsidP="00105D1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2</w:t>
      </w:r>
    </w:p>
    <w:p w14:paraId="0B4C53B0" w14:textId="3E0475B3" w:rsidR="00105D1E" w:rsidRDefault="00105D1E" w:rsidP="00105D1E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942088">
        <w:rPr>
          <w:rFonts w:ascii="Arial" w:hAnsi="Arial" w:cs="Arial"/>
          <w:b/>
          <w:bCs/>
          <w:sz w:val="22"/>
          <w:szCs w:val="22"/>
        </w:rPr>
        <w:t xml:space="preserve">IBA-1 </w:t>
      </w:r>
      <w:r>
        <w:rPr>
          <w:rFonts w:ascii="Arial" w:hAnsi="Arial" w:cs="Arial"/>
          <w:b/>
          <w:bCs/>
          <w:sz w:val="22"/>
          <w:szCs w:val="22"/>
        </w:rPr>
        <w:t>I</w:t>
      </w:r>
      <w:r w:rsidRPr="00942088">
        <w:rPr>
          <w:rFonts w:ascii="Arial" w:hAnsi="Arial" w:cs="Arial"/>
          <w:b/>
          <w:bCs/>
          <w:sz w:val="22"/>
          <w:szCs w:val="22"/>
        </w:rPr>
        <w:t>mmunoreactivity:</w: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eastAsia="Arial" w:hAnsi="Arial" w:cs="Arial"/>
          <w:b/>
          <w:bCs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. Percent area of IBA-1 immunoreactivity in the ipsilateral and contralateral hemispheres at 4.35 mm (N, sham: 9, .01J mTBI: 4, .02J mTBI: 13, .04J: mTBI: 5), </w:t>
      </w:r>
      <w:r>
        <w:rPr>
          <w:rFonts w:ascii="Arial" w:eastAsia="Arial" w:hAnsi="Arial" w:cs="Arial"/>
          <w:b/>
          <w:bCs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 xml:space="preserve">. at 4.47 mm (N, sham: 7, .01J mTBI: 7, .02J mTBI: 13, .04J mTBI: 6), and </w:t>
      </w:r>
      <w:r>
        <w:rPr>
          <w:rFonts w:ascii="Arial" w:eastAsia="Arial" w:hAnsi="Arial" w:cs="Arial"/>
          <w:b/>
          <w:bCs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. at 4.59 mm (N, sham: 10, .01J mTBI: 7, .02J mTBI: 14, .04J mTBI: 9). One-way ANOVAs with Tukey’s multiple comparisons test.</w:t>
      </w:r>
      <w:r w:rsidRPr="00907315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Data presented as mean </w:t>
      </w:r>
      <m:oMath>
        <m:r>
          <w:rPr>
            <w:rFonts w:ascii="Cambria Math" w:eastAsia="Arial" w:hAnsi="Cambria Math" w:cs="Arial"/>
            <w:sz w:val="22"/>
            <w:szCs w:val="22"/>
          </w:rPr>
          <m:t>±</m:t>
        </m:r>
      </m:oMath>
      <w:r>
        <w:rPr>
          <w:rFonts w:ascii="Arial" w:eastAsia="Arial" w:hAnsi="Arial" w:cs="Arial"/>
          <w:sz w:val="22"/>
          <w:szCs w:val="22"/>
        </w:rPr>
        <w:t xml:space="preserve"> S</w:t>
      </w:r>
      <w:r w:rsidR="00A8127F"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</w:t>
      </w:r>
    </w:p>
    <w:p w14:paraId="22F62359" w14:textId="77777777" w:rsidR="00105D1E" w:rsidRDefault="00105D1E"/>
    <w:sectPr w:rsidR="00105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1E"/>
    <w:rsid w:val="00051C23"/>
    <w:rsid w:val="00085938"/>
    <w:rsid w:val="000931CF"/>
    <w:rsid w:val="000F1CE7"/>
    <w:rsid w:val="000F1F68"/>
    <w:rsid w:val="00103B61"/>
    <w:rsid w:val="00105D1E"/>
    <w:rsid w:val="00145E30"/>
    <w:rsid w:val="001A18EB"/>
    <w:rsid w:val="001D187D"/>
    <w:rsid w:val="00237E26"/>
    <w:rsid w:val="00292820"/>
    <w:rsid w:val="002C32A8"/>
    <w:rsid w:val="002E2F42"/>
    <w:rsid w:val="00330EA6"/>
    <w:rsid w:val="00397A1B"/>
    <w:rsid w:val="003B0090"/>
    <w:rsid w:val="003B6D20"/>
    <w:rsid w:val="003E6772"/>
    <w:rsid w:val="00455F15"/>
    <w:rsid w:val="004707C9"/>
    <w:rsid w:val="004C0C9A"/>
    <w:rsid w:val="004D7E4F"/>
    <w:rsid w:val="004E568E"/>
    <w:rsid w:val="004F2996"/>
    <w:rsid w:val="00505AAD"/>
    <w:rsid w:val="00522F48"/>
    <w:rsid w:val="00591DD5"/>
    <w:rsid w:val="005B0DC9"/>
    <w:rsid w:val="005B4F32"/>
    <w:rsid w:val="005E531D"/>
    <w:rsid w:val="005E7393"/>
    <w:rsid w:val="00601D1E"/>
    <w:rsid w:val="006021B9"/>
    <w:rsid w:val="00670B67"/>
    <w:rsid w:val="006D3ADB"/>
    <w:rsid w:val="00767D4E"/>
    <w:rsid w:val="007A6E20"/>
    <w:rsid w:val="007E5E06"/>
    <w:rsid w:val="007F7522"/>
    <w:rsid w:val="008644BC"/>
    <w:rsid w:val="0089051C"/>
    <w:rsid w:val="008B64E1"/>
    <w:rsid w:val="0090540E"/>
    <w:rsid w:val="00943A29"/>
    <w:rsid w:val="00957920"/>
    <w:rsid w:val="009F436E"/>
    <w:rsid w:val="00A8127F"/>
    <w:rsid w:val="00A948D6"/>
    <w:rsid w:val="00AD3D70"/>
    <w:rsid w:val="00AD6085"/>
    <w:rsid w:val="00AE74B2"/>
    <w:rsid w:val="00B23393"/>
    <w:rsid w:val="00B73B7A"/>
    <w:rsid w:val="00BA5128"/>
    <w:rsid w:val="00BF00A8"/>
    <w:rsid w:val="00BF4A7C"/>
    <w:rsid w:val="00C02001"/>
    <w:rsid w:val="00C1081D"/>
    <w:rsid w:val="00C125B8"/>
    <w:rsid w:val="00C42606"/>
    <w:rsid w:val="00C545D7"/>
    <w:rsid w:val="00C85AA3"/>
    <w:rsid w:val="00CB450A"/>
    <w:rsid w:val="00CC4C5A"/>
    <w:rsid w:val="00CD348B"/>
    <w:rsid w:val="00CE6F3B"/>
    <w:rsid w:val="00D527F4"/>
    <w:rsid w:val="00D61F14"/>
    <w:rsid w:val="00D7754F"/>
    <w:rsid w:val="00D86E14"/>
    <w:rsid w:val="00DA4B34"/>
    <w:rsid w:val="00DB780B"/>
    <w:rsid w:val="00DE5387"/>
    <w:rsid w:val="00E07489"/>
    <w:rsid w:val="00E95EF2"/>
    <w:rsid w:val="00F16979"/>
    <w:rsid w:val="00FA342F"/>
    <w:rsid w:val="00FB5B7E"/>
    <w:rsid w:val="00FF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67C26"/>
  <w15:chartTrackingRefBased/>
  <w15:docId w15:val="{341BD0AB-D5AE-A14E-B1F5-6925B26F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127F"/>
  </w:style>
  <w:style w:type="character" w:styleId="CommentReference">
    <w:name w:val="annotation reference"/>
    <w:basedOn w:val="DefaultParagraphFont"/>
    <w:uiPriority w:val="99"/>
    <w:semiHidden/>
    <w:unhideWhenUsed/>
    <w:rsid w:val="007A6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gan, Rachel</dc:creator>
  <cp:keywords/>
  <dc:description/>
  <cp:lastModifiedBy>Corrigan, Rachel</cp:lastModifiedBy>
  <cp:revision>7</cp:revision>
  <dcterms:created xsi:type="dcterms:W3CDTF">2024-08-15T16:35:00Z</dcterms:created>
  <dcterms:modified xsi:type="dcterms:W3CDTF">2025-02-04T01:00:00Z</dcterms:modified>
</cp:coreProperties>
</file>